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Y="2125"/>
        <w:tblW w:w="81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0"/>
        <w:gridCol w:w="2520"/>
        <w:gridCol w:w="2610"/>
        <w:gridCol w:w="1080"/>
      </w:tblGrid>
      <w:tr w:rsidR="0023512B" w:rsidRPr="005E5E59" w14:paraId="601DD916" w14:textId="77777777" w:rsidTr="0023512B">
        <w:trPr>
          <w:trHeight w:hRule="exact" w:val="1000"/>
        </w:trPr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52C3A" w14:textId="77777777" w:rsidR="0023512B" w:rsidRPr="0023512B" w:rsidRDefault="0023512B" w:rsidP="0023512B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23512B">
              <w:rPr>
                <w:rFonts w:cs="Times New Roman"/>
                <w:b/>
                <w:bCs/>
                <w:szCs w:val="24"/>
              </w:rPr>
              <w:t>Characteristics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AE96A6" w14:textId="77777777" w:rsidR="0023512B" w:rsidRPr="0023512B" w:rsidRDefault="0023512B" w:rsidP="0023512B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bookmarkStart w:id="0" w:name="_Hlk103447335"/>
            <w:r>
              <w:rPr>
                <w:rFonts w:cs="Times New Roman"/>
                <w:b/>
                <w:bCs/>
                <w:szCs w:val="24"/>
              </w:rPr>
              <w:t>Accepted</w:t>
            </w:r>
            <w:r w:rsidRPr="0023512B">
              <w:rPr>
                <w:rFonts w:cs="Times New Roman"/>
                <w:b/>
                <w:bCs/>
                <w:szCs w:val="24"/>
              </w:rPr>
              <w:t xml:space="preserve"> SFTSV viral load test</w:t>
            </w:r>
          </w:p>
          <w:bookmarkEnd w:id="0"/>
          <w:p w14:paraId="1FD60F29" w14:textId="77777777" w:rsidR="0023512B" w:rsidRPr="0023512B" w:rsidRDefault="0023512B" w:rsidP="0023512B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23512B">
              <w:rPr>
                <w:rFonts w:cs="Times New Roman"/>
                <w:b/>
                <w:bCs/>
                <w:szCs w:val="24"/>
              </w:rPr>
              <w:t>(n=143)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105BDA" w14:textId="77777777" w:rsidR="0023512B" w:rsidRDefault="0023512B" w:rsidP="0023512B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Did not a</w:t>
            </w:r>
            <w:r w:rsidRPr="0023512B">
              <w:rPr>
                <w:rFonts w:cs="Times New Roman"/>
                <w:b/>
                <w:bCs/>
                <w:szCs w:val="24"/>
              </w:rPr>
              <w:t>ccept</w:t>
            </w:r>
            <w:r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23512B">
              <w:rPr>
                <w:rFonts w:cs="Times New Roman"/>
                <w:b/>
                <w:bCs/>
                <w:szCs w:val="24"/>
              </w:rPr>
              <w:t>SFTSV viral load test</w:t>
            </w:r>
          </w:p>
          <w:p w14:paraId="78A0B0BB" w14:textId="77777777" w:rsidR="0023512B" w:rsidRPr="0023512B" w:rsidRDefault="0023512B" w:rsidP="0023512B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23512B">
              <w:rPr>
                <w:rFonts w:cs="Times New Roman"/>
                <w:b/>
                <w:bCs/>
                <w:szCs w:val="24"/>
              </w:rPr>
              <w:t xml:space="preserve"> (n=85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8DD8F" w14:textId="77777777" w:rsidR="0023512B" w:rsidRPr="0023512B" w:rsidRDefault="0023512B" w:rsidP="0023512B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23512B">
              <w:rPr>
                <w:rFonts w:cs="Times New Roman"/>
                <w:b/>
                <w:bCs/>
                <w:i/>
                <w:iCs/>
                <w:szCs w:val="24"/>
              </w:rPr>
              <w:t>P</w:t>
            </w:r>
            <w:r w:rsidRPr="0023512B">
              <w:rPr>
                <w:rFonts w:cs="Times New Roman"/>
                <w:b/>
                <w:bCs/>
                <w:szCs w:val="24"/>
              </w:rPr>
              <w:t xml:space="preserve"> </w:t>
            </w:r>
          </w:p>
          <w:p w14:paraId="344898E2" w14:textId="77777777" w:rsidR="0023512B" w:rsidRPr="0023512B" w:rsidRDefault="0023512B" w:rsidP="0023512B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23512B">
              <w:rPr>
                <w:rFonts w:cs="Times New Roman"/>
                <w:b/>
                <w:bCs/>
                <w:szCs w:val="24"/>
              </w:rPr>
              <w:t>value</w:t>
            </w:r>
            <w:r w:rsidRPr="0023512B">
              <w:rPr>
                <w:rFonts w:cs="Times New Roman"/>
                <w:b/>
                <w:bCs/>
                <w:szCs w:val="24"/>
                <w:vertAlign w:val="superscript"/>
              </w:rPr>
              <w:t>*</w:t>
            </w:r>
          </w:p>
        </w:tc>
      </w:tr>
      <w:tr w:rsidR="0023512B" w:rsidRPr="005E5E59" w14:paraId="5A405CA7" w14:textId="77777777" w:rsidTr="0023512B">
        <w:trPr>
          <w:trHeight w:hRule="exact" w:val="361"/>
        </w:trPr>
        <w:tc>
          <w:tcPr>
            <w:tcW w:w="1920" w:type="dxa"/>
            <w:tcBorders>
              <w:top w:val="single" w:sz="4" w:space="0" w:color="auto"/>
            </w:tcBorders>
            <w:vAlign w:val="center"/>
          </w:tcPr>
          <w:p w14:paraId="741E09AA" w14:textId="77777777" w:rsidR="0023512B" w:rsidRPr="0023512B" w:rsidRDefault="0023512B" w:rsidP="0023512B">
            <w:pPr>
              <w:spacing w:before="0" w:after="0"/>
              <w:rPr>
                <w:rFonts w:cs="Times New Roman"/>
                <w:szCs w:val="24"/>
              </w:rPr>
            </w:pPr>
            <w:r w:rsidRPr="0023512B">
              <w:rPr>
                <w:rFonts w:cs="Times New Roman"/>
                <w:szCs w:val="24"/>
              </w:rPr>
              <w:t>Age, years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vAlign w:val="center"/>
          </w:tcPr>
          <w:p w14:paraId="3F65B572" w14:textId="77777777" w:rsidR="0023512B" w:rsidRPr="0023512B" w:rsidRDefault="0023512B" w:rsidP="0023512B">
            <w:pPr>
              <w:spacing w:before="0" w:after="0"/>
              <w:rPr>
                <w:rFonts w:cs="Times New Roman"/>
                <w:szCs w:val="24"/>
              </w:rPr>
            </w:pPr>
            <w:r w:rsidRPr="0023512B">
              <w:rPr>
                <w:rFonts w:cs="Times New Roman"/>
                <w:szCs w:val="24"/>
              </w:rPr>
              <w:t>63.0 (54.0-71.0)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vAlign w:val="center"/>
          </w:tcPr>
          <w:p w14:paraId="3BEEA577" w14:textId="77777777" w:rsidR="0023512B" w:rsidRPr="0023512B" w:rsidRDefault="0023512B" w:rsidP="0023512B">
            <w:pPr>
              <w:spacing w:before="0" w:after="0"/>
              <w:rPr>
                <w:rFonts w:cs="Times New Roman"/>
                <w:szCs w:val="24"/>
              </w:rPr>
            </w:pPr>
            <w:r w:rsidRPr="0023512B">
              <w:rPr>
                <w:rFonts w:cs="Times New Roman"/>
                <w:szCs w:val="24"/>
              </w:rPr>
              <w:t>62.0 (53.5-70.0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4D4E91E8" w14:textId="77777777" w:rsidR="0023512B" w:rsidRPr="0023512B" w:rsidRDefault="0023512B" w:rsidP="0023512B">
            <w:pPr>
              <w:spacing w:before="0" w:after="0"/>
              <w:rPr>
                <w:rFonts w:cs="Times New Roman"/>
                <w:szCs w:val="24"/>
              </w:rPr>
            </w:pPr>
            <w:r w:rsidRPr="0023512B">
              <w:rPr>
                <w:rFonts w:cs="Times New Roman"/>
                <w:szCs w:val="24"/>
              </w:rPr>
              <w:t>0.562</w:t>
            </w:r>
          </w:p>
        </w:tc>
      </w:tr>
      <w:tr w:rsidR="0023512B" w:rsidRPr="005E5E59" w14:paraId="2BDDD6B4" w14:textId="77777777" w:rsidTr="0023512B">
        <w:trPr>
          <w:trHeight w:hRule="exact" w:val="288"/>
        </w:trPr>
        <w:tc>
          <w:tcPr>
            <w:tcW w:w="1920" w:type="dxa"/>
            <w:vAlign w:val="center"/>
          </w:tcPr>
          <w:p w14:paraId="722F57AB" w14:textId="77777777" w:rsidR="0023512B" w:rsidRPr="0023512B" w:rsidRDefault="0023512B" w:rsidP="0023512B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23512B">
              <w:rPr>
                <w:rFonts w:cs="Times New Roman" w:hint="eastAsia"/>
                <w:szCs w:val="24"/>
                <w:lang w:eastAsia="zh-CN"/>
              </w:rPr>
              <w:t>D</w:t>
            </w:r>
            <w:r w:rsidRPr="0023512B">
              <w:rPr>
                <w:rFonts w:cs="Times New Roman"/>
                <w:szCs w:val="24"/>
                <w:lang w:eastAsia="zh-CN"/>
              </w:rPr>
              <w:t>eath patients</w:t>
            </w:r>
          </w:p>
        </w:tc>
        <w:tc>
          <w:tcPr>
            <w:tcW w:w="2520" w:type="dxa"/>
            <w:vAlign w:val="center"/>
          </w:tcPr>
          <w:p w14:paraId="1D4335A2" w14:textId="71DBB3B5" w:rsidR="0023512B" w:rsidRPr="0023512B" w:rsidRDefault="0023512B" w:rsidP="0023512B">
            <w:pPr>
              <w:spacing w:before="0" w:after="0"/>
              <w:rPr>
                <w:rFonts w:cs="Times New Roman" w:hint="eastAsia"/>
                <w:szCs w:val="24"/>
                <w:lang w:eastAsia="zh-CN"/>
              </w:rPr>
            </w:pPr>
            <w:r w:rsidRPr="0023512B">
              <w:rPr>
                <w:rFonts w:cs="Times New Roman" w:hint="eastAsia"/>
                <w:szCs w:val="24"/>
                <w:lang w:eastAsia="zh-CN"/>
              </w:rPr>
              <w:t>3</w:t>
            </w:r>
            <w:r w:rsidRPr="0023512B">
              <w:rPr>
                <w:rFonts w:cs="Times New Roman"/>
                <w:szCs w:val="24"/>
                <w:lang w:eastAsia="zh-CN"/>
              </w:rPr>
              <w:t>2</w:t>
            </w:r>
            <w:r w:rsidR="00E545F8">
              <w:rPr>
                <w:rFonts w:cs="Times New Roman"/>
                <w:szCs w:val="24"/>
                <w:lang w:eastAsia="zh-CN"/>
              </w:rPr>
              <w:t xml:space="preserve"> </w:t>
            </w:r>
            <w:r w:rsidR="00E545F8">
              <w:rPr>
                <w:rFonts w:cs="Times New Roman" w:hint="eastAsia"/>
                <w:szCs w:val="24"/>
                <w:lang w:eastAsia="zh-CN"/>
              </w:rPr>
              <w:t>(</w:t>
            </w:r>
            <w:r w:rsidR="000D1B4A">
              <w:rPr>
                <w:rFonts w:cs="Times New Roman"/>
                <w:szCs w:val="24"/>
                <w:lang w:eastAsia="zh-CN"/>
              </w:rPr>
              <w:t>22%</w:t>
            </w:r>
            <w:r w:rsidR="00E545F8">
              <w:rPr>
                <w:rFonts w:cs="Times New Roman"/>
                <w:szCs w:val="24"/>
                <w:lang w:eastAsia="zh-CN"/>
              </w:rPr>
              <w:t>)</w:t>
            </w:r>
          </w:p>
        </w:tc>
        <w:tc>
          <w:tcPr>
            <w:tcW w:w="2610" w:type="dxa"/>
            <w:vAlign w:val="center"/>
          </w:tcPr>
          <w:p w14:paraId="366D3ABB" w14:textId="148A107B" w:rsidR="0023512B" w:rsidRPr="0023512B" w:rsidRDefault="0023512B" w:rsidP="0023512B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23512B">
              <w:rPr>
                <w:rFonts w:cs="Times New Roman" w:hint="eastAsia"/>
                <w:szCs w:val="24"/>
                <w:lang w:eastAsia="zh-CN"/>
              </w:rPr>
              <w:t>1</w:t>
            </w:r>
            <w:r w:rsidRPr="0023512B">
              <w:rPr>
                <w:rFonts w:cs="Times New Roman"/>
                <w:szCs w:val="24"/>
                <w:lang w:eastAsia="zh-CN"/>
              </w:rPr>
              <w:t>9</w:t>
            </w:r>
            <w:r w:rsidR="000D1B4A">
              <w:rPr>
                <w:rFonts w:cs="Times New Roman"/>
                <w:szCs w:val="24"/>
                <w:lang w:eastAsia="zh-CN"/>
              </w:rPr>
              <w:t xml:space="preserve"> (22%)</w:t>
            </w:r>
          </w:p>
        </w:tc>
        <w:tc>
          <w:tcPr>
            <w:tcW w:w="1080" w:type="dxa"/>
            <w:vAlign w:val="center"/>
          </w:tcPr>
          <w:p w14:paraId="1772D83A" w14:textId="77777777" w:rsidR="0023512B" w:rsidRPr="0023512B" w:rsidRDefault="0023512B" w:rsidP="0023512B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23512B">
              <w:rPr>
                <w:rFonts w:cs="Times New Roman" w:hint="eastAsia"/>
                <w:szCs w:val="24"/>
                <w:lang w:eastAsia="zh-CN"/>
              </w:rPr>
              <w:t>0</w:t>
            </w:r>
            <w:r w:rsidRPr="0023512B">
              <w:rPr>
                <w:rFonts w:cs="Times New Roman"/>
                <w:szCs w:val="24"/>
                <w:lang w:eastAsia="zh-CN"/>
              </w:rPr>
              <w:t>.997</w:t>
            </w:r>
          </w:p>
        </w:tc>
      </w:tr>
      <w:tr w:rsidR="0023512B" w:rsidRPr="005E5E59" w14:paraId="39FDF9CE" w14:textId="77777777" w:rsidTr="0023512B">
        <w:trPr>
          <w:trHeight w:hRule="exact" w:val="288"/>
        </w:trPr>
        <w:tc>
          <w:tcPr>
            <w:tcW w:w="1920" w:type="dxa"/>
            <w:vAlign w:val="center"/>
          </w:tcPr>
          <w:p w14:paraId="7882829E" w14:textId="77777777" w:rsidR="0023512B" w:rsidRPr="0023512B" w:rsidRDefault="0023512B" w:rsidP="0023512B">
            <w:pPr>
              <w:spacing w:before="0" w:after="0"/>
              <w:rPr>
                <w:rFonts w:cs="Times New Roman"/>
                <w:szCs w:val="24"/>
              </w:rPr>
            </w:pPr>
            <w:r w:rsidRPr="0023512B">
              <w:rPr>
                <w:rFonts w:cs="Times New Roman"/>
                <w:szCs w:val="24"/>
              </w:rPr>
              <w:t>Gender</w:t>
            </w:r>
          </w:p>
        </w:tc>
        <w:tc>
          <w:tcPr>
            <w:tcW w:w="2520" w:type="dxa"/>
            <w:vAlign w:val="center"/>
          </w:tcPr>
          <w:p w14:paraId="41D9CF53" w14:textId="77777777" w:rsidR="0023512B" w:rsidRPr="0023512B" w:rsidRDefault="0023512B" w:rsidP="0023512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610" w:type="dxa"/>
            <w:vAlign w:val="center"/>
          </w:tcPr>
          <w:p w14:paraId="5BF37A98" w14:textId="77777777" w:rsidR="0023512B" w:rsidRPr="0023512B" w:rsidRDefault="0023512B" w:rsidP="0023512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vAlign w:val="center"/>
          </w:tcPr>
          <w:p w14:paraId="26B2F216" w14:textId="77777777" w:rsidR="0023512B" w:rsidRPr="0023512B" w:rsidRDefault="0023512B" w:rsidP="0023512B">
            <w:pPr>
              <w:spacing w:before="0" w:after="0"/>
              <w:rPr>
                <w:rFonts w:cs="Times New Roman"/>
                <w:szCs w:val="24"/>
              </w:rPr>
            </w:pPr>
            <w:r w:rsidRPr="0023512B">
              <w:rPr>
                <w:rFonts w:cs="Times New Roman"/>
                <w:szCs w:val="24"/>
              </w:rPr>
              <w:t>0.259</w:t>
            </w:r>
          </w:p>
        </w:tc>
      </w:tr>
      <w:tr w:rsidR="0023512B" w:rsidRPr="005E5E59" w14:paraId="538632B4" w14:textId="77777777" w:rsidTr="0023512B">
        <w:trPr>
          <w:trHeight w:hRule="exact" w:val="288"/>
        </w:trPr>
        <w:tc>
          <w:tcPr>
            <w:tcW w:w="1920" w:type="dxa"/>
            <w:vAlign w:val="center"/>
          </w:tcPr>
          <w:p w14:paraId="5F651612" w14:textId="77777777" w:rsidR="0023512B" w:rsidRPr="0023512B" w:rsidRDefault="0023512B" w:rsidP="0023512B">
            <w:pPr>
              <w:spacing w:before="0" w:after="0"/>
              <w:rPr>
                <w:rFonts w:cs="Times New Roman"/>
                <w:szCs w:val="24"/>
              </w:rPr>
            </w:pPr>
            <w:r w:rsidRPr="0023512B">
              <w:rPr>
                <w:rFonts w:cs="Times New Roman"/>
                <w:szCs w:val="24"/>
              </w:rPr>
              <w:t>Male</w:t>
            </w:r>
          </w:p>
        </w:tc>
        <w:tc>
          <w:tcPr>
            <w:tcW w:w="2520" w:type="dxa"/>
            <w:vAlign w:val="center"/>
          </w:tcPr>
          <w:p w14:paraId="440CA042" w14:textId="7255FABD" w:rsidR="0023512B" w:rsidRPr="0023512B" w:rsidRDefault="0023512B" w:rsidP="0023512B">
            <w:pPr>
              <w:spacing w:before="0" w:after="0"/>
              <w:rPr>
                <w:rFonts w:cs="Times New Roman"/>
                <w:szCs w:val="24"/>
              </w:rPr>
            </w:pPr>
            <w:r w:rsidRPr="0023512B">
              <w:rPr>
                <w:rFonts w:cs="Times New Roman"/>
                <w:szCs w:val="24"/>
              </w:rPr>
              <w:t>63</w:t>
            </w:r>
            <w:r w:rsidR="003B223F">
              <w:rPr>
                <w:rFonts w:cs="Times New Roman"/>
                <w:szCs w:val="24"/>
              </w:rPr>
              <w:t xml:space="preserve"> (44%)</w:t>
            </w:r>
          </w:p>
        </w:tc>
        <w:tc>
          <w:tcPr>
            <w:tcW w:w="2610" w:type="dxa"/>
            <w:vAlign w:val="center"/>
          </w:tcPr>
          <w:p w14:paraId="336CD726" w14:textId="089C6D37" w:rsidR="0023512B" w:rsidRPr="0023512B" w:rsidRDefault="0023512B" w:rsidP="0023512B">
            <w:pPr>
              <w:spacing w:before="0" w:after="0"/>
              <w:rPr>
                <w:rFonts w:cs="Times New Roman"/>
                <w:szCs w:val="24"/>
              </w:rPr>
            </w:pPr>
            <w:r w:rsidRPr="0023512B">
              <w:rPr>
                <w:rFonts w:cs="Times New Roman"/>
                <w:szCs w:val="24"/>
              </w:rPr>
              <w:t>44</w:t>
            </w:r>
            <w:r w:rsidR="003B223F">
              <w:rPr>
                <w:rFonts w:cs="Times New Roman"/>
                <w:szCs w:val="24"/>
              </w:rPr>
              <w:t xml:space="preserve"> (52%)</w:t>
            </w:r>
          </w:p>
        </w:tc>
        <w:tc>
          <w:tcPr>
            <w:tcW w:w="1080" w:type="dxa"/>
            <w:vAlign w:val="center"/>
          </w:tcPr>
          <w:p w14:paraId="7186981B" w14:textId="77777777" w:rsidR="0023512B" w:rsidRPr="0023512B" w:rsidRDefault="0023512B" w:rsidP="0023512B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23512B" w:rsidRPr="005E5E59" w14:paraId="735EC064" w14:textId="77777777" w:rsidTr="0023512B">
        <w:trPr>
          <w:trHeight w:hRule="exact" w:val="288"/>
        </w:trPr>
        <w:tc>
          <w:tcPr>
            <w:tcW w:w="1920" w:type="dxa"/>
            <w:vAlign w:val="center"/>
          </w:tcPr>
          <w:p w14:paraId="5E53F6A2" w14:textId="77777777" w:rsidR="0023512B" w:rsidRPr="0023512B" w:rsidRDefault="0023512B" w:rsidP="0023512B">
            <w:pPr>
              <w:spacing w:before="0" w:after="0"/>
              <w:rPr>
                <w:rFonts w:cs="Times New Roman"/>
                <w:szCs w:val="24"/>
              </w:rPr>
            </w:pPr>
            <w:r w:rsidRPr="0023512B">
              <w:rPr>
                <w:rFonts w:cs="Times New Roman"/>
                <w:szCs w:val="24"/>
              </w:rPr>
              <w:t>Female</w:t>
            </w:r>
          </w:p>
        </w:tc>
        <w:tc>
          <w:tcPr>
            <w:tcW w:w="2520" w:type="dxa"/>
            <w:vAlign w:val="center"/>
          </w:tcPr>
          <w:p w14:paraId="56299D7C" w14:textId="18236DDF" w:rsidR="0023512B" w:rsidRPr="0023512B" w:rsidRDefault="0023512B" w:rsidP="0023512B">
            <w:pPr>
              <w:spacing w:before="0" w:after="0"/>
              <w:rPr>
                <w:rFonts w:cs="Times New Roman"/>
                <w:szCs w:val="24"/>
              </w:rPr>
            </w:pPr>
            <w:r w:rsidRPr="0023512B">
              <w:rPr>
                <w:rFonts w:cs="Times New Roman"/>
                <w:szCs w:val="24"/>
              </w:rPr>
              <w:t>80</w:t>
            </w:r>
            <w:r w:rsidR="003B223F">
              <w:rPr>
                <w:rFonts w:cs="Times New Roman"/>
                <w:szCs w:val="24"/>
              </w:rPr>
              <w:t xml:space="preserve"> (56%)</w:t>
            </w:r>
          </w:p>
        </w:tc>
        <w:tc>
          <w:tcPr>
            <w:tcW w:w="2610" w:type="dxa"/>
            <w:vAlign w:val="center"/>
          </w:tcPr>
          <w:p w14:paraId="158B88D3" w14:textId="4B1752F4" w:rsidR="0023512B" w:rsidRPr="0023512B" w:rsidRDefault="0023512B" w:rsidP="0023512B">
            <w:pPr>
              <w:spacing w:before="0" w:after="0"/>
              <w:rPr>
                <w:rFonts w:cs="Times New Roman"/>
                <w:szCs w:val="24"/>
              </w:rPr>
            </w:pPr>
            <w:r w:rsidRPr="0023512B">
              <w:rPr>
                <w:rFonts w:cs="Times New Roman"/>
                <w:szCs w:val="24"/>
              </w:rPr>
              <w:t>41</w:t>
            </w:r>
            <w:r w:rsidR="003B223F">
              <w:rPr>
                <w:rFonts w:cs="Times New Roman"/>
                <w:szCs w:val="24"/>
              </w:rPr>
              <w:t xml:space="preserve"> (48%)</w:t>
            </w:r>
          </w:p>
        </w:tc>
        <w:tc>
          <w:tcPr>
            <w:tcW w:w="1080" w:type="dxa"/>
            <w:vAlign w:val="center"/>
          </w:tcPr>
          <w:p w14:paraId="250CB3E9" w14:textId="77777777" w:rsidR="0023512B" w:rsidRPr="0023512B" w:rsidRDefault="0023512B" w:rsidP="0023512B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23512B" w:rsidRPr="005E5E59" w14:paraId="3F4F590E" w14:textId="77777777" w:rsidTr="0023512B">
        <w:trPr>
          <w:trHeight w:hRule="exact" w:val="288"/>
        </w:trPr>
        <w:tc>
          <w:tcPr>
            <w:tcW w:w="1920" w:type="dxa"/>
            <w:vAlign w:val="center"/>
          </w:tcPr>
          <w:p w14:paraId="1507B8DD" w14:textId="77777777" w:rsidR="0023512B" w:rsidRPr="0023512B" w:rsidRDefault="0023512B" w:rsidP="0023512B">
            <w:pPr>
              <w:spacing w:before="0" w:after="0"/>
              <w:rPr>
                <w:rFonts w:cs="Times New Roman"/>
                <w:szCs w:val="24"/>
              </w:rPr>
            </w:pPr>
            <w:r w:rsidRPr="0023512B">
              <w:rPr>
                <w:rFonts w:cs="Times New Roman"/>
                <w:szCs w:val="24"/>
              </w:rPr>
              <w:t>NLR</w:t>
            </w:r>
          </w:p>
        </w:tc>
        <w:tc>
          <w:tcPr>
            <w:tcW w:w="2520" w:type="dxa"/>
            <w:vAlign w:val="center"/>
          </w:tcPr>
          <w:p w14:paraId="644BA590" w14:textId="77777777" w:rsidR="0023512B" w:rsidRPr="0023512B" w:rsidRDefault="0023512B" w:rsidP="0023512B">
            <w:pPr>
              <w:spacing w:before="0" w:after="0"/>
              <w:rPr>
                <w:rFonts w:cs="Times New Roman"/>
                <w:szCs w:val="24"/>
              </w:rPr>
            </w:pPr>
            <w:r w:rsidRPr="0023512B">
              <w:rPr>
                <w:rFonts w:cs="Times New Roman"/>
                <w:szCs w:val="24"/>
              </w:rPr>
              <w:t>1.8 (1.1-2.7)</w:t>
            </w:r>
          </w:p>
        </w:tc>
        <w:tc>
          <w:tcPr>
            <w:tcW w:w="2610" w:type="dxa"/>
            <w:vAlign w:val="center"/>
          </w:tcPr>
          <w:p w14:paraId="451B76C1" w14:textId="77777777" w:rsidR="0023512B" w:rsidRPr="0023512B" w:rsidRDefault="0023512B" w:rsidP="0023512B">
            <w:pPr>
              <w:spacing w:before="0" w:after="0"/>
              <w:rPr>
                <w:rFonts w:cs="Times New Roman"/>
                <w:szCs w:val="24"/>
              </w:rPr>
            </w:pPr>
            <w:r w:rsidRPr="0023512B">
              <w:rPr>
                <w:rFonts w:cs="Times New Roman"/>
                <w:szCs w:val="24"/>
              </w:rPr>
              <w:t>2.0 (1.4-2.6)</w:t>
            </w:r>
          </w:p>
        </w:tc>
        <w:tc>
          <w:tcPr>
            <w:tcW w:w="1080" w:type="dxa"/>
            <w:vAlign w:val="center"/>
          </w:tcPr>
          <w:p w14:paraId="49A7A41A" w14:textId="77777777" w:rsidR="0023512B" w:rsidRPr="0023512B" w:rsidRDefault="0023512B" w:rsidP="0023512B">
            <w:pPr>
              <w:spacing w:before="0" w:after="0"/>
              <w:rPr>
                <w:rFonts w:cs="Times New Roman"/>
                <w:szCs w:val="24"/>
              </w:rPr>
            </w:pPr>
            <w:r w:rsidRPr="0023512B">
              <w:rPr>
                <w:rFonts w:cs="Times New Roman"/>
                <w:szCs w:val="24"/>
              </w:rPr>
              <w:t>0.260</w:t>
            </w:r>
          </w:p>
        </w:tc>
      </w:tr>
    </w:tbl>
    <w:p w14:paraId="28A7BBF8" w14:textId="49F3F843" w:rsidR="0023512B" w:rsidRDefault="0023512B" w:rsidP="0023512B">
      <w:pPr>
        <w:spacing w:before="0" w:after="0"/>
        <w:rPr>
          <w:lang w:eastAsia="zh-CN"/>
        </w:rPr>
      </w:pPr>
      <w:r>
        <w:rPr>
          <w:lang w:eastAsia="zh-CN"/>
        </w:rPr>
        <w:t>Supplement table1. The comparison between patients who accepted SFTSV viral load test and those who did not.</w:t>
      </w:r>
    </w:p>
    <w:p w14:paraId="2F18D0BE" w14:textId="6CF576D4" w:rsidR="0023512B" w:rsidRDefault="0023512B" w:rsidP="0023512B">
      <w:pPr>
        <w:spacing w:before="0" w:after="0"/>
        <w:rPr>
          <w:lang w:eastAsia="zh-CN"/>
        </w:rPr>
      </w:pPr>
      <w:r w:rsidRPr="0023512B">
        <w:rPr>
          <w:lang w:eastAsia="zh-CN"/>
        </w:rPr>
        <w:t xml:space="preserve">Data are n (%) or median (IQR). Group was divided according to patients who accepted SFTSV viral load test and those who did not. * </w:t>
      </w:r>
      <w:r w:rsidRPr="00B145BF">
        <w:rPr>
          <w:i/>
          <w:iCs/>
          <w:lang w:eastAsia="zh-CN"/>
        </w:rPr>
        <w:t>P</w:t>
      </w:r>
      <w:r w:rsidRPr="0023512B">
        <w:rPr>
          <w:lang w:eastAsia="zh-CN"/>
        </w:rPr>
        <w:t xml:space="preserve"> value describes the comparison between </w:t>
      </w:r>
      <w:r>
        <w:rPr>
          <w:lang w:eastAsia="zh-CN"/>
        </w:rPr>
        <w:t>those two</w:t>
      </w:r>
      <w:r w:rsidRPr="0023512B">
        <w:rPr>
          <w:lang w:eastAsia="zh-CN"/>
        </w:rPr>
        <w:t xml:space="preserve"> groups. NLR: neutrophil-to-lymphocyte.</w:t>
      </w:r>
    </w:p>
    <w:p w14:paraId="135778C7" w14:textId="77777777" w:rsidR="0023512B" w:rsidRDefault="0023512B" w:rsidP="0023512B">
      <w:pPr>
        <w:spacing w:before="0" w:after="0"/>
        <w:rPr>
          <w:lang w:eastAsia="zh-CN"/>
        </w:rPr>
      </w:pPr>
    </w:p>
    <w:sectPr w:rsidR="002351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C89ABA" w14:textId="77777777" w:rsidR="006F2D91" w:rsidRDefault="006F2D91" w:rsidP="00E42761">
      <w:pPr>
        <w:spacing w:before="0" w:after="0"/>
      </w:pPr>
      <w:r>
        <w:separator/>
      </w:r>
    </w:p>
  </w:endnote>
  <w:endnote w:type="continuationSeparator" w:id="0">
    <w:p w14:paraId="3F98F569" w14:textId="77777777" w:rsidR="006F2D91" w:rsidRDefault="006F2D91" w:rsidP="00E4276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1F2361" w14:textId="77777777" w:rsidR="006F2D91" w:rsidRDefault="006F2D91" w:rsidP="00E42761">
      <w:pPr>
        <w:spacing w:before="0" w:after="0"/>
      </w:pPr>
      <w:r>
        <w:separator/>
      </w:r>
    </w:p>
  </w:footnote>
  <w:footnote w:type="continuationSeparator" w:id="0">
    <w:p w14:paraId="06ED2F3A" w14:textId="77777777" w:rsidR="006F2D91" w:rsidRDefault="006F2D91" w:rsidP="00E42761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O0tDA3NDE2NDA3MTFQ0lEKTi0uzszPAykwrgUAkTSrfCwAAAA="/>
  </w:docVars>
  <w:rsids>
    <w:rsidRoot w:val="00084BBB"/>
    <w:rsid w:val="00001D1C"/>
    <w:rsid w:val="00002571"/>
    <w:rsid w:val="000047CD"/>
    <w:rsid w:val="000074E6"/>
    <w:rsid w:val="00011316"/>
    <w:rsid w:val="00011FAE"/>
    <w:rsid w:val="00023909"/>
    <w:rsid w:val="00023C09"/>
    <w:rsid w:val="00024C4A"/>
    <w:rsid w:val="00031A8A"/>
    <w:rsid w:val="00044379"/>
    <w:rsid w:val="0004438B"/>
    <w:rsid w:val="0004451E"/>
    <w:rsid w:val="0004477E"/>
    <w:rsid w:val="00047F8E"/>
    <w:rsid w:val="0005124C"/>
    <w:rsid w:val="0005159F"/>
    <w:rsid w:val="000562DA"/>
    <w:rsid w:val="00056C0A"/>
    <w:rsid w:val="00061BD4"/>
    <w:rsid w:val="0006359E"/>
    <w:rsid w:val="00065431"/>
    <w:rsid w:val="0007489B"/>
    <w:rsid w:val="00074A1C"/>
    <w:rsid w:val="000766E5"/>
    <w:rsid w:val="00077434"/>
    <w:rsid w:val="00084BBB"/>
    <w:rsid w:val="000868EA"/>
    <w:rsid w:val="00094926"/>
    <w:rsid w:val="000961F5"/>
    <w:rsid w:val="000A01CF"/>
    <w:rsid w:val="000A2F3F"/>
    <w:rsid w:val="000A3292"/>
    <w:rsid w:val="000A3C3C"/>
    <w:rsid w:val="000A6223"/>
    <w:rsid w:val="000B03E4"/>
    <w:rsid w:val="000B09B2"/>
    <w:rsid w:val="000B2F21"/>
    <w:rsid w:val="000B655C"/>
    <w:rsid w:val="000C286C"/>
    <w:rsid w:val="000C3834"/>
    <w:rsid w:val="000C7A9B"/>
    <w:rsid w:val="000C7D7A"/>
    <w:rsid w:val="000D13D5"/>
    <w:rsid w:val="000D1B4A"/>
    <w:rsid w:val="000D2B0C"/>
    <w:rsid w:val="000F2CDA"/>
    <w:rsid w:val="000F4692"/>
    <w:rsid w:val="000F7270"/>
    <w:rsid w:val="000F76AC"/>
    <w:rsid w:val="001011AF"/>
    <w:rsid w:val="0010290D"/>
    <w:rsid w:val="001037A1"/>
    <w:rsid w:val="00105979"/>
    <w:rsid w:val="00107B95"/>
    <w:rsid w:val="00110923"/>
    <w:rsid w:val="001132A3"/>
    <w:rsid w:val="0011710B"/>
    <w:rsid w:val="0012305C"/>
    <w:rsid w:val="0014084F"/>
    <w:rsid w:val="00140A17"/>
    <w:rsid w:val="00144A26"/>
    <w:rsid w:val="001463FA"/>
    <w:rsid w:val="00162F24"/>
    <w:rsid w:val="001643E6"/>
    <w:rsid w:val="00164D46"/>
    <w:rsid w:val="00165375"/>
    <w:rsid w:val="0016718B"/>
    <w:rsid w:val="001679EA"/>
    <w:rsid w:val="00172464"/>
    <w:rsid w:val="00174944"/>
    <w:rsid w:val="00176BB7"/>
    <w:rsid w:val="00182651"/>
    <w:rsid w:val="00182B05"/>
    <w:rsid w:val="0019157B"/>
    <w:rsid w:val="00193291"/>
    <w:rsid w:val="00194526"/>
    <w:rsid w:val="00195148"/>
    <w:rsid w:val="00195BEC"/>
    <w:rsid w:val="00197C07"/>
    <w:rsid w:val="001A1E4C"/>
    <w:rsid w:val="001A3A3C"/>
    <w:rsid w:val="001A52B9"/>
    <w:rsid w:val="001A7D07"/>
    <w:rsid w:val="001C04D9"/>
    <w:rsid w:val="001C22B2"/>
    <w:rsid w:val="001C3353"/>
    <w:rsid w:val="001D5905"/>
    <w:rsid w:val="001D59ED"/>
    <w:rsid w:val="001D5B01"/>
    <w:rsid w:val="001D5E15"/>
    <w:rsid w:val="001F44E8"/>
    <w:rsid w:val="001F61D9"/>
    <w:rsid w:val="001F6D1D"/>
    <w:rsid w:val="001F7CF9"/>
    <w:rsid w:val="0020001F"/>
    <w:rsid w:val="002015FD"/>
    <w:rsid w:val="0020357B"/>
    <w:rsid w:val="00203B2D"/>
    <w:rsid w:val="00204E14"/>
    <w:rsid w:val="00213486"/>
    <w:rsid w:val="00213646"/>
    <w:rsid w:val="00223E00"/>
    <w:rsid w:val="00227DEA"/>
    <w:rsid w:val="0023073D"/>
    <w:rsid w:val="00232727"/>
    <w:rsid w:val="00232B88"/>
    <w:rsid w:val="00234B1D"/>
    <w:rsid w:val="0023512B"/>
    <w:rsid w:val="00235927"/>
    <w:rsid w:val="00237786"/>
    <w:rsid w:val="00252BCC"/>
    <w:rsid w:val="002661BB"/>
    <w:rsid w:val="00267640"/>
    <w:rsid w:val="00270F23"/>
    <w:rsid w:val="0027799E"/>
    <w:rsid w:val="002824C1"/>
    <w:rsid w:val="002827E1"/>
    <w:rsid w:val="0028320A"/>
    <w:rsid w:val="002839A3"/>
    <w:rsid w:val="00286058"/>
    <w:rsid w:val="00287DFD"/>
    <w:rsid w:val="0029027A"/>
    <w:rsid w:val="002927F2"/>
    <w:rsid w:val="00292E33"/>
    <w:rsid w:val="002968F8"/>
    <w:rsid w:val="002A4CF2"/>
    <w:rsid w:val="002B1F98"/>
    <w:rsid w:val="002B2D07"/>
    <w:rsid w:val="002B2F3C"/>
    <w:rsid w:val="002B417F"/>
    <w:rsid w:val="002C16BC"/>
    <w:rsid w:val="002C1DB6"/>
    <w:rsid w:val="002C3035"/>
    <w:rsid w:val="002C39EB"/>
    <w:rsid w:val="002C45F3"/>
    <w:rsid w:val="002C578F"/>
    <w:rsid w:val="002C69D8"/>
    <w:rsid w:val="002D201B"/>
    <w:rsid w:val="002D28C8"/>
    <w:rsid w:val="002D3F73"/>
    <w:rsid w:val="002D5D3B"/>
    <w:rsid w:val="002E199B"/>
    <w:rsid w:val="002E2F9A"/>
    <w:rsid w:val="002E30ED"/>
    <w:rsid w:val="002E32F7"/>
    <w:rsid w:val="002E5F2D"/>
    <w:rsid w:val="0030221A"/>
    <w:rsid w:val="00303FC8"/>
    <w:rsid w:val="003065E9"/>
    <w:rsid w:val="0031749B"/>
    <w:rsid w:val="003215D4"/>
    <w:rsid w:val="003272EC"/>
    <w:rsid w:val="00330844"/>
    <w:rsid w:val="00330C6F"/>
    <w:rsid w:val="00343744"/>
    <w:rsid w:val="003447E5"/>
    <w:rsid w:val="00344DF1"/>
    <w:rsid w:val="00347175"/>
    <w:rsid w:val="00350F33"/>
    <w:rsid w:val="00351808"/>
    <w:rsid w:val="003520FF"/>
    <w:rsid w:val="0035449E"/>
    <w:rsid w:val="00355746"/>
    <w:rsid w:val="00355C18"/>
    <w:rsid w:val="003602A2"/>
    <w:rsid w:val="00361867"/>
    <w:rsid w:val="00365EB0"/>
    <w:rsid w:val="0037058B"/>
    <w:rsid w:val="00371FE6"/>
    <w:rsid w:val="003775B9"/>
    <w:rsid w:val="00385B6F"/>
    <w:rsid w:val="00385D08"/>
    <w:rsid w:val="0038735F"/>
    <w:rsid w:val="00390E8E"/>
    <w:rsid w:val="003957F3"/>
    <w:rsid w:val="003964A2"/>
    <w:rsid w:val="0039680D"/>
    <w:rsid w:val="00397D90"/>
    <w:rsid w:val="003A2DF1"/>
    <w:rsid w:val="003B15AB"/>
    <w:rsid w:val="003B223F"/>
    <w:rsid w:val="003B651D"/>
    <w:rsid w:val="003C7AF9"/>
    <w:rsid w:val="003D1E5B"/>
    <w:rsid w:val="003D6DD3"/>
    <w:rsid w:val="003E2FE4"/>
    <w:rsid w:val="003F1014"/>
    <w:rsid w:val="003F5507"/>
    <w:rsid w:val="003F7EB5"/>
    <w:rsid w:val="004049EF"/>
    <w:rsid w:val="00405888"/>
    <w:rsid w:val="004064F7"/>
    <w:rsid w:val="00406506"/>
    <w:rsid w:val="00407210"/>
    <w:rsid w:val="0041128D"/>
    <w:rsid w:val="00412182"/>
    <w:rsid w:val="004139AA"/>
    <w:rsid w:val="004152D3"/>
    <w:rsid w:val="00421E5E"/>
    <w:rsid w:val="00424222"/>
    <w:rsid w:val="00424479"/>
    <w:rsid w:val="00430D3A"/>
    <w:rsid w:val="00434714"/>
    <w:rsid w:val="00436EFB"/>
    <w:rsid w:val="004375C0"/>
    <w:rsid w:val="00445C11"/>
    <w:rsid w:val="00452278"/>
    <w:rsid w:val="00453E61"/>
    <w:rsid w:val="00455013"/>
    <w:rsid w:val="00455300"/>
    <w:rsid w:val="004558B8"/>
    <w:rsid w:val="00455922"/>
    <w:rsid w:val="00456CE7"/>
    <w:rsid w:val="00476AC9"/>
    <w:rsid w:val="00480927"/>
    <w:rsid w:val="00484987"/>
    <w:rsid w:val="0049087A"/>
    <w:rsid w:val="00490AED"/>
    <w:rsid w:val="00495B36"/>
    <w:rsid w:val="00496770"/>
    <w:rsid w:val="004A1864"/>
    <w:rsid w:val="004A1D26"/>
    <w:rsid w:val="004A3186"/>
    <w:rsid w:val="004A70D1"/>
    <w:rsid w:val="004A7EF6"/>
    <w:rsid w:val="004B0C92"/>
    <w:rsid w:val="004B6F54"/>
    <w:rsid w:val="004C0475"/>
    <w:rsid w:val="004C43F8"/>
    <w:rsid w:val="004C6CDB"/>
    <w:rsid w:val="004D6437"/>
    <w:rsid w:val="004D724A"/>
    <w:rsid w:val="004E4034"/>
    <w:rsid w:val="004E55FB"/>
    <w:rsid w:val="004E7655"/>
    <w:rsid w:val="004E7D5D"/>
    <w:rsid w:val="004F3D9D"/>
    <w:rsid w:val="00501C7A"/>
    <w:rsid w:val="005026FD"/>
    <w:rsid w:val="00504624"/>
    <w:rsid w:val="005048D5"/>
    <w:rsid w:val="00511B95"/>
    <w:rsid w:val="005206FC"/>
    <w:rsid w:val="005222A0"/>
    <w:rsid w:val="00522A94"/>
    <w:rsid w:val="00525720"/>
    <w:rsid w:val="005349CE"/>
    <w:rsid w:val="00543DB2"/>
    <w:rsid w:val="00544F3F"/>
    <w:rsid w:val="00546D9C"/>
    <w:rsid w:val="0055502D"/>
    <w:rsid w:val="00555693"/>
    <w:rsid w:val="00561A0B"/>
    <w:rsid w:val="00564B64"/>
    <w:rsid w:val="00566632"/>
    <w:rsid w:val="0056682C"/>
    <w:rsid w:val="00572BEE"/>
    <w:rsid w:val="00575B95"/>
    <w:rsid w:val="00576CFC"/>
    <w:rsid w:val="00581E5D"/>
    <w:rsid w:val="00582992"/>
    <w:rsid w:val="00584263"/>
    <w:rsid w:val="00584871"/>
    <w:rsid w:val="005859DB"/>
    <w:rsid w:val="00591F41"/>
    <w:rsid w:val="005A4626"/>
    <w:rsid w:val="005B2316"/>
    <w:rsid w:val="005D1020"/>
    <w:rsid w:val="005D194C"/>
    <w:rsid w:val="005D4DBF"/>
    <w:rsid w:val="005E201C"/>
    <w:rsid w:val="005E2072"/>
    <w:rsid w:val="005F120F"/>
    <w:rsid w:val="005F633E"/>
    <w:rsid w:val="0060080A"/>
    <w:rsid w:val="0060315C"/>
    <w:rsid w:val="00605FCF"/>
    <w:rsid w:val="0061009F"/>
    <w:rsid w:val="00611069"/>
    <w:rsid w:val="0061577A"/>
    <w:rsid w:val="00617337"/>
    <w:rsid w:val="00621639"/>
    <w:rsid w:val="00634434"/>
    <w:rsid w:val="006347B0"/>
    <w:rsid w:val="006355DB"/>
    <w:rsid w:val="006409EB"/>
    <w:rsid w:val="00642F2B"/>
    <w:rsid w:val="00651180"/>
    <w:rsid w:val="00651AF6"/>
    <w:rsid w:val="00660B7F"/>
    <w:rsid w:val="006621BF"/>
    <w:rsid w:val="00670E02"/>
    <w:rsid w:val="00673721"/>
    <w:rsid w:val="00681D3C"/>
    <w:rsid w:val="006861ED"/>
    <w:rsid w:val="00686758"/>
    <w:rsid w:val="00687568"/>
    <w:rsid w:val="00687A03"/>
    <w:rsid w:val="006900F3"/>
    <w:rsid w:val="00690153"/>
    <w:rsid w:val="006915E3"/>
    <w:rsid w:val="006A58DB"/>
    <w:rsid w:val="006A6231"/>
    <w:rsid w:val="006A7CCB"/>
    <w:rsid w:val="006B1525"/>
    <w:rsid w:val="006B3C44"/>
    <w:rsid w:val="006C0D85"/>
    <w:rsid w:val="006C29B6"/>
    <w:rsid w:val="006C4A00"/>
    <w:rsid w:val="006C6433"/>
    <w:rsid w:val="006E45DD"/>
    <w:rsid w:val="006F2C44"/>
    <w:rsid w:val="006F2D91"/>
    <w:rsid w:val="00701556"/>
    <w:rsid w:val="00706656"/>
    <w:rsid w:val="00706874"/>
    <w:rsid w:val="00710049"/>
    <w:rsid w:val="007123DA"/>
    <w:rsid w:val="00721619"/>
    <w:rsid w:val="00721DE7"/>
    <w:rsid w:val="00722348"/>
    <w:rsid w:val="00726DFF"/>
    <w:rsid w:val="00731992"/>
    <w:rsid w:val="007334A3"/>
    <w:rsid w:val="00740750"/>
    <w:rsid w:val="00742518"/>
    <w:rsid w:val="007459DC"/>
    <w:rsid w:val="007471A9"/>
    <w:rsid w:val="007508D3"/>
    <w:rsid w:val="007567E9"/>
    <w:rsid w:val="007574BB"/>
    <w:rsid w:val="00760CBE"/>
    <w:rsid w:val="007647AE"/>
    <w:rsid w:val="007657BA"/>
    <w:rsid w:val="00767576"/>
    <w:rsid w:val="00774E9D"/>
    <w:rsid w:val="007759BA"/>
    <w:rsid w:val="00775FC0"/>
    <w:rsid w:val="0077716D"/>
    <w:rsid w:val="00784ABD"/>
    <w:rsid w:val="007901FC"/>
    <w:rsid w:val="00793458"/>
    <w:rsid w:val="00794AAE"/>
    <w:rsid w:val="007A22B8"/>
    <w:rsid w:val="007A6517"/>
    <w:rsid w:val="007B0825"/>
    <w:rsid w:val="007C03E0"/>
    <w:rsid w:val="007C0D52"/>
    <w:rsid w:val="007C3A03"/>
    <w:rsid w:val="007D0F67"/>
    <w:rsid w:val="007D5CB7"/>
    <w:rsid w:val="007E5553"/>
    <w:rsid w:val="007E66D6"/>
    <w:rsid w:val="0081291F"/>
    <w:rsid w:val="00816325"/>
    <w:rsid w:val="00816F8C"/>
    <w:rsid w:val="00821B83"/>
    <w:rsid w:val="008265C0"/>
    <w:rsid w:val="00831B3D"/>
    <w:rsid w:val="008404BC"/>
    <w:rsid w:val="00844151"/>
    <w:rsid w:val="00846541"/>
    <w:rsid w:val="008469CA"/>
    <w:rsid w:val="008472C8"/>
    <w:rsid w:val="0085306D"/>
    <w:rsid w:val="00854BAC"/>
    <w:rsid w:val="008566FE"/>
    <w:rsid w:val="0086463E"/>
    <w:rsid w:val="00866196"/>
    <w:rsid w:val="00871021"/>
    <w:rsid w:val="00876B9B"/>
    <w:rsid w:val="00882638"/>
    <w:rsid w:val="00882C5B"/>
    <w:rsid w:val="00885AFC"/>
    <w:rsid w:val="00891D4E"/>
    <w:rsid w:val="00892E63"/>
    <w:rsid w:val="00897975"/>
    <w:rsid w:val="008A1E92"/>
    <w:rsid w:val="008A47DC"/>
    <w:rsid w:val="008B01DD"/>
    <w:rsid w:val="008B5E67"/>
    <w:rsid w:val="008B7174"/>
    <w:rsid w:val="008B78DD"/>
    <w:rsid w:val="008C0951"/>
    <w:rsid w:val="008C1E07"/>
    <w:rsid w:val="008C2AF4"/>
    <w:rsid w:val="008C6A24"/>
    <w:rsid w:val="008C72E2"/>
    <w:rsid w:val="008D1D45"/>
    <w:rsid w:val="008D4F09"/>
    <w:rsid w:val="008E06B5"/>
    <w:rsid w:val="008E17F6"/>
    <w:rsid w:val="008E61E2"/>
    <w:rsid w:val="008E66FC"/>
    <w:rsid w:val="008F0314"/>
    <w:rsid w:val="008F2DED"/>
    <w:rsid w:val="008F3DEB"/>
    <w:rsid w:val="008F5C3B"/>
    <w:rsid w:val="00901445"/>
    <w:rsid w:val="0090215B"/>
    <w:rsid w:val="009073C3"/>
    <w:rsid w:val="00912B3D"/>
    <w:rsid w:val="00912BDF"/>
    <w:rsid w:val="00913298"/>
    <w:rsid w:val="00914062"/>
    <w:rsid w:val="00922951"/>
    <w:rsid w:val="009312C9"/>
    <w:rsid w:val="00935658"/>
    <w:rsid w:val="00935878"/>
    <w:rsid w:val="00936143"/>
    <w:rsid w:val="0094017D"/>
    <w:rsid w:val="00940CA7"/>
    <w:rsid w:val="00956D07"/>
    <w:rsid w:val="009626A2"/>
    <w:rsid w:val="0096383A"/>
    <w:rsid w:val="00964A8A"/>
    <w:rsid w:val="00973B1C"/>
    <w:rsid w:val="00980B45"/>
    <w:rsid w:val="00984AD6"/>
    <w:rsid w:val="00986517"/>
    <w:rsid w:val="0098704C"/>
    <w:rsid w:val="009922B5"/>
    <w:rsid w:val="00995BE7"/>
    <w:rsid w:val="009A08E3"/>
    <w:rsid w:val="009A4082"/>
    <w:rsid w:val="009A5772"/>
    <w:rsid w:val="009B1829"/>
    <w:rsid w:val="009B1F51"/>
    <w:rsid w:val="009B437B"/>
    <w:rsid w:val="009B4AA8"/>
    <w:rsid w:val="009B4C5D"/>
    <w:rsid w:val="009C53F7"/>
    <w:rsid w:val="009D1323"/>
    <w:rsid w:val="009D61A4"/>
    <w:rsid w:val="009F0608"/>
    <w:rsid w:val="009F064A"/>
    <w:rsid w:val="009F11C7"/>
    <w:rsid w:val="009F1D55"/>
    <w:rsid w:val="009F4CB2"/>
    <w:rsid w:val="009F7B7F"/>
    <w:rsid w:val="00A02653"/>
    <w:rsid w:val="00A0481B"/>
    <w:rsid w:val="00A06997"/>
    <w:rsid w:val="00A06A39"/>
    <w:rsid w:val="00A103A8"/>
    <w:rsid w:val="00A14774"/>
    <w:rsid w:val="00A16C2B"/>
    <w:rsid w:val="00A17674"/>
    <w:rsid w:val="00A20304"/>
    <w:rsid w:val="00A20E6D"/>
    <w:rsid w:val="00A21B31"/>
    <w:rsid w:val="00A22CF9"/>
    <w:rsid w:val="00A2316A"/>
    <w:rsid w:val="00A26508"/>
    <w:rsid w:val="00A2734C"/>
    <w:rsid w:val="00A35CEA"/>
    <w:rsid w:val="00A4596D"/>
    <w:rsid w:val="00A508F4"/>
    <w:rsid w:val="00A52716"/>
    <w:rsid w:val="00A55832"/>
    <w:rsid w:val="00A5628B"/>
    <w:rsid w:val="00A674F7"/>
    <w:rsid w:val="00A7709D"/>
    <w:rsid w:val="00A77F15"/>
    <w:rsid w:val="00A811C4"/>
    <w:rsid w:val="00A820A7"/>
    <w:rsid w:val="00A83E42"/>
    <w:rsid w:val="00A863B2"/>
    <w:rsid w:val="00A90C86"/>
    <w:rsid w:val="00A9139C"/>
    <w:rsid w:val="00A9235A"/>
    <w:rsid w:val="00A92EA2"/>
    <w:rsid w:val="00A93F9C"/>
    <w:rsid w:val="00A9550A"/>
    <w:rsid w:val="00A95557"/>
    <w:rsid w:val="00A968B4"/>
    <w:rsid w:val="00AA5A24"/>
    <w:rsid w:val="00AA75AC"/>
    <w:rsid w:val="00AC18FF"/>
    <w:rsid w:val="00AC1D74"/>
    <w:rsid w:val="00AC36B7"/>
    <w:rsid w:val="00AC7D04"/>
    <w:rsid w:val="00AC7EE4"/>
    <w:rsid w:val="00AD666C"/>
    <w:rsid w:val="00AE0887"/>
    <w:rsid w:val="00AE1804"/>
    <w:rsid w:val="00AE2C78"/>
    <w:rsid w:val="00AE5846"/>
    <w:rsid w:val="00AE6837"/>
    <w:rsid w:val="00AF53EA"/>
    <w:rsid w:val="00AF6229"/>
    <w:rsid w:val="00B018F4"/>
    <w:rsid w:val="00B02990"/>
    <w:rsid w:val="00B03760"/>
    <w:rsid w:val="00B11995"/>
    <w:rsid w:val="00B145BF"/>
    <w:rsid w:val="00B153DC"/>
    <w:rsid w:val="00B1791F"/>
    <w:rsid w:val="00B357BF"/>
    <w:rsid w:val="00B434E3"/>
    <w:rsid w:val="00B4393D"/>
    <w:rsid w:val="00B534FA"/>
    <w:rsid w:val="00B5630F"/>
    <w:rsid w:val="00B619FD"/>
    <w:rsid w:val="00B656C0"/>
    <w:rsid w:val="00B678D6"/>
    <w:rsid w:val="00B679CD"/>
    <w:rsid w:val="00B716AD"/>
    <w:rsid w:val="00B72568"/>
    <w:rsid w:val="00B73E99"/>
    <w:rsid w:val="00B82685"/>
    <w:rsid w:val="00B87C94"/>
    <w:rsid w:val="00B9197A"/>
    <w:rsid w:val="00B91F6A"/>
    <w:rsid w:val="00B93673"/>
    <w:rsid w:val="00B9463A"/>
    <w:rsid w:val="00B95BE5"/>
    <w:rsid w:val="00BA11EF"/>
    <w:rsid w:val="00BA4423"/>
    <w:rsid w:val="00BB1A09"/>
    <w:rsid w:val="00BB7C27"/>
    <w:rsid w:val="00BE04B2"/>
    <w:rsid w:val="00BE227B"/>
    <w:rsid w:val="00BE7663"/>
    <w:rsid w:val="00BF046F"/>
    <w:rsid w:val="00C00E21"/>
    <w:rsid w:val="00C02AC8"/>
    <w:rsid w:val="00C031A3"/>
    <w:rsid w:val="00C07864"/>
    <w:rsid w:val="00C140CF"/>
    <w:rsid w:val="00C16499"/>
    <w:rsid w:val="00C16506"/>
    <w:rsid w:val="00C21090"/>
    <w:rsid w:val="00C2170C"/>
    <w:rsid w:val="00C25619"/>
    <w:rsid w:val="00C26A4C"/>
    <w:rsid w:val="00C30E7B"/>
    <w:rsid w:val="00C31928"/>
    <w:rsid w:val="00C34D49"/>
    <w:rsid w:val="00C35510"/>
    <w:rsid w:val="00C35EED"/>
    <w:rsid w:val="00C509BA"/>
    <w:rsid w:val="00C5123E"/>
    <w:rsid w:val="00C51A24"/>
    <w:rsid w:val="00C54115"/>
    <w:rsid w:val="00C56FC9"/>
    <w:rsid w:val="00C6044B"/>
    <w:rsid w:val="00C60D02"/>
    <w:rsid w:val="00C629C1"/>
    <w:rsid w:val="00C64786"/>
    <w:rsid w:val="00C65A4D"/>
    <w:rsid w:val="00C660B0"/>
    <w:rsid w:val="00C66126"/>
    <w:rsid w:val="00C8026A"/>
    <w:rsid w:val="00C86787"/>
    <w:rsid w:val="00C970A7"/>
    <w:rsid w:val="00C9743F"/>
    <w:rsid w:val="00CA41A4"/>
    <w:rsid w:val="00CA5FA0"/>
    <w:rsid w:val="00CA60D2"/>
    <w:rsid w:val="00CA7912"/>
    <w:rsid w:val="00CA7FDA"/>
    <w:rsid w:val="00CB0E63"/>
    <w:rsid w:val="00CB2485"/>
    <w:rsid w:val="00CB6625"/>
    <w:rsid w:val="00CB718F"/>
    <w:rsid w:val="00CC0600"/>
    <w:rsid w:val="00CC1B96"/>
    <w:rsid w:val="00CC409D"/>
    <w:rsid w:val="00CC49D3"/>
    <w:rsid w:val="00CC77F5"/>
    <w:rsid w:val="00CD001C"/>
    <w:rsid w:val="00CD0043"/>
    <w:rsid w:val="00CD4329"/>
    <w:rsid w:val="00CE0D63"/>
    <w:rsid w:val="00CE7699"/>
    <w:rsid w:val="00CF0AB3"/>
    <w:rsid w:val="00CF10B3"/>
    <w:rsid w:val="00CF1F23"/>
    <w:rsid w:val="00CF264A"/>
    <w:rsid w:val="00CF2DDE"/>
    <w:rsid w:val="00CF6AB6"/>
    <w:rsid w:val="00CF6D21"/>
    <w:rsid w:val="00D0469A"/>
    <w:rsid w:val="00D0746D"/>
    <w:rsid w:val="00D13B4E"/>
    <w:rsid w:val="00D159C4"/>
    <w:rsid w:val="00D15E2F"/>
    <w:rsid w:val="00D20722"/>
    <w:rsid w:val="00D22FE2"/>
    <w:rsid w:val="00D259F0"/>
    <w:rsid w:val="00D303E5"/>
    <w:rsid w:val="00D35414"/>
    <w:rsid w:val="00D37B80"/>
    <w:rsid w:val="00D37C5B"/>
    <w:rsid w:val="00D41D69"/>
    <w:rsid w:val="00D42181"/>
    <w:rsid w:val="00D44111"/>
    <w:rsid w:val="00D4591E"/>
    <w:rsid w:val="00D45D11"/>
    <w:rsid w:val="00D51E91"/>
    <w:rsid w:val="00D52787"/>
    <w:rsid w:val="00D56C5F"/>
    <w:rsid w:val="00D6171D"/>
    <w:rsid w:val="00D62A78"/>
    <w:rsid w:val="00D63A47"/>
    <w:rsid w:val="00D7477A"/>
    <w:rsid w:val="00D77EC4"/>
    <w:rsid w:val="00D81490"/>
    <w:rsid w:val="00D84717"/>
    <w:rsid w:val="00D87C94"/>
    <w:rsid w:val="00D901E5"/>
    <w:rsid w:val="00D90CE8"/>
    <w:rsid w:val="00D94FFB"/>
    <w:rsid w:val="00DA048F"/>
    <w:rsid w:val="00DA3B6A"/>
    <w:rsid w:val="00DA6E8F"/>
    <w:rsid w:val="00DB289C"/>
    <w:rsid w:val="00DB6313"/>
    <w:rsid w:val="00DC2CFA"/>
    <w:rsid w:val="00DC657C"/>
    <w:rsid w:val="00DD2A34"/>
    <w:rsid w:val="00DD30D9"/>
    <w:rsid w:val="00DF0259"/>
    <w:rsid w:val="00DF455D"/>
    <w:rsid w:val="00DF54F2"/>
    <w:rsid w:val="00DF6B06"/>
    <w:rsid w:val="00E00CCA"/>
    <w:rsid w:val="00E018DD"/>
    <w:rsid w:val="00E04C22"/>
    <w:rsid w:val="00E07088"/>
    <w:rsid w:val="00E0749A"/>
    <w:rsid w:val="00E134D7"/>
    <w:rsid w:val="00E158C0"/>
    <w:rsid w:val="00E16E54"/>
    <w:rsid w:val="00E178C3"/>
    <w:rsid w:val="00E2083D"/>
    <w:rsid w:val="00E235A2"/>
    <w:rsid w:val="00E272F4"/>
    <w:rsid w:val="00E34E60"/>
    <w:rsid w:val="00E3534F"/>
    <w:rsid w:val="00E3593A"/>
    <w:rsid w:val="00E42761"/>
    <w:rsid w:val="00E43253"/>
    <w:rsid w:val="00E43564"/>
    <w:rsid w:val="00E4451F"/>
    <w:rsid w:val="00E513D0"/>
    <w:rsid w:val="00E545F8"/>
    <w:rsid w:val="00E560E8"/>
    <w:rsid w:val="00E56361"/>
    <w:rsid w:val="00E63313"/>
    <w:rsid w:val="00E7451D"/>
    <w:rsid w:val="00E77D4B"/>
    <w:rsid w:val="00E8022A"/>
    <w:rsid w:val="00E813F3"/>
    <w:rsid w:val="00E82495"/>
    <w:rsid w:val="00E82A27"/>
    <w:rsid w:val="00E905DA"/>
    <w:rsid w:val="00E93E2B"/>
    <w:rsid w:val="00EA6B32"/>
    <w:rsid w:val="00EB075E"/>
    <w:rsid w:val="00EB0FEC"/>
    <w:rsid w:val="00EB5500"/>
    <w:rsid w:val="00EC023C"/>
    <w:rsid w:val="00EC4292"/>
    <w:rsid w:val="00ED096F"/>
    <w:rsid w:val="00ED602E"/>
    <w:rsid w:val="00ED6E0C"/>
    <w:rsid w:val="00EE0134"/>
    <w:rsid w:val="00EE6170"/>
    <w:rsid w:val="00EE72E1"/>
    <w:rsid w:val="00EF349B"/>
    <w:rsid w:val="00EF6430"/>
    <w:rsid w:val="00F00C80"/>
    <w:rsid w:val="00F026F5"/>
    <w:rsid w:val="00F0595F"/>
    <w:rsid w:val="00F1007C"/>
    <w:rsid w:val="00F11018"/>
    <w:rsid w:val="00F111B5"/>
    <w:rsid w:val="00F13D18"/>
    <w:rsid w:val="00F178F5"/>
    <w:rsid w:val="00F22C9A"/>
    <w:rsid w:val="00F233D0"/>
    <w:rsid w:val="00F27908"/>
    <w:rsid w:val="00F31F22"/>
    <w:rsid w:val="00F335B5"/>
    <w:rsid w:val="00F37C9C"/>
    <w:rsid w:val="00F42162"/>
    <w:rsid w:val="00F50E93"/>
    <w:rsid w:val="00F529BA"/>
    <w:rsid w:val="00F533A9"/>
    <w:rsid w:val="00F54537"/>
    <w:rsid w:val="00F559C9"/>
    <w:rsid w:val="00F55F92"/>
    <w:rsid w:val="00F568EA"/>
    <w:rsid w:val="00F611AD"/>
    <w:rsid w:val="00F713B7"/>
    <w:rsid w:val="00F73927"/>
    <w:rsid w:val="00F90EF5"/>
    <w:rsid w:val="00F91D1E"/>
    <w:rsid w:val="00FA120C"/>
    <w:rsid w:val="00FA5265"/>
    <w:rsid w:val="00FA52CF"/>
    <w:rsid w:val="00FB2C81"/>
    <w:rsid w:val="00FB304B"/>
    <w:rsid w:val="00FB573B"/>
    <w:rsid w:val="00FB5E98"/>
    <w:rsid w:val="00FB64C8"/>
    <w:rsid w:val="00FC14D0"/>
    <w:rsid w:val="00FC1F43"/>
    <w:rsid w:val="00FC2ACF"/>
    <w:rsid w:val="00FC4823"/>
    <w:rsid w:val="00FC609E"/>
    <w:rsid w:val="00FD005D"/>
    <w:rsid w:val="00FD1DDB"/>
    <w:rsid w:val="00FD28B6"/>
    <w:rsid w:val="00FD3D67"/>
    <w:rsid w:val="00FE0CCA"/>
    <w:rsid w:val="00FE4EDC"/>
    <w:rsid w:val="00FE5099"/>
    <w:rsid w:val="00FE7815"/>
    <w:rsid w:val="00FF3F5C"/>
    <w:rsid w:val="00FF4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AE239F"/>
  <w15:chartTrackingRefBased/>
  <w15:docId w15:val="{9957EFE7-B5CE-4517-9202-4F45BED92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2761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27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27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276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2761"/>
    <w:rPr>
      <w:sz w:val="18"/>
      <w:szCs w:val="18"/>
    </w:rPr>
  </w:style>
  <w:style w:type="table" w:styleId="a7">
    <w:name w:val="Table Grid"/>
    <w:basedOn w:val="a1"/>
    <w:uiPriority w:val="59"/>
    <w:rsid w:val="00E42761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95</Words>
  <Characters>547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-</dc:creator>
  <cp:keywords/>
  <dc:description/>
  <cp:lastModifiedBy>Vera -</cp:lastModifiedBy>
  <cp:revision>5</cp:revision>
  <dcterms:created xsi:type="dcterms:W3CDTF">2022-05-14T10:45:00Z</dcterms:created>
  <dcterms:modified xsi:type="dcterms:W3CDTF">2022-05-15T05:26:00Z</dcterms:modified>
</cp:coreProperties>
</file>